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DB07" w14:textId="77777777" w:rsidR="00992873" w:rsidRPr="004F303C" w:rsidRDefault="00992873" w:rsidP="00992873">
      <w:pPr>
        <w:spacing w:line="240" w:lineRule="auto"/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Hlk118200761"/>
      <w:bookmarkEnd w:id="0"/>
      <w:r>
        <w:rPr>
          <w:rFonts w:ascii="Times New Roman" w:hAnsi="Times New Roman" w:cs="Times New Roman"/>
          <w:b/>
          <w:bCs/>
          <w:szCs w:val="24"/>
        </w:rPr>
        <w:t>Developmental</w:t>
      </w:r>
      <w:r w:rsidRPr="004F303C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Pr="004F303C">
        <w:rPr>
          <w:rFonts w:ascii="Times New Roman" w:hAnsi="Times New Roman" w:cs="Times New Roman"/>
          <w:b/>
          <w:bCs/>
          <w:szCs w:val="24"/>
        </w:rPr>
        <w:t>flame retardant</w:t>
      </w:r>
      <w:proofErr w:type="gramEnd"/>
      <w:r w:rsidRPr="004F303C">
        <w:rPr>
          <w:rFonts w:ascii="Times New Roman" w:hAnsi="Times New Roman" w:cs="Times New Roman"/>
          <w:b/>
          <w:bCs/>
          <w:szCs w:val="24"/>
        </w:rPr>
        <w:t xml:space="preserve"> exposure </w:t>
      </w:r>
      <w:r>
        <w:rPr>
          <w:rFonts w:ascii="Times New Roman" w:hAnsi="Times New Roman" w:cs="Times New Roman"/>
          <w:b/>
          <w:bCs/>
          <w:szCs w:val="24"/>
        </w:rPr>
        <w:t>imparts</w:t>
      </w:r>
      <w:r w:rsidRPr="004F303C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skeletal effects which are specific to sex and chemical class in the</w:t>
      </w:r>
      <w:r w:rsidRPr="004F303C">
        <w:rPr>
          <w:rFonts w:ascii="Times New Roman" w:hAnsi="Times New Roman" w:cs="Times New Roman"/>
          <w:b/>
          <w:bCs/>
          <w:szCs w:val="24"/>
        </w:rPr>
        <w:t xml:space="preserve"> adult Wistar rat</w:t>
      </w:r>
    </w:p>
    <w:p w14:paraId="5130BB5E" w14:textId="77777777" w:rsidR="00103729" w:rsidRPr="00B02860" w:rsidRDefault="00103729" w:rsidP="00103729">
      <w:pPr>
        <w:spacing w:line="240" w:lineRule="auto"/>
        <w:jc w:val="center"/>
        <w:rPr>
          <w:rFonts w:ascii="Times New Roman" w:hAnsi="Times New Roman" w:cs="Times New Roman"/>
        </w:rPr>
      </w:pPr>
      <w:r w:rsidRPr="00B02860">
        <w:rPr>
          <w:rFonts w:ascii="Times New Roman" w:hAnsi="Times New Roman" w:cs="Times New Roman"/>
        </w:rPr>
        <w:t>Stacy Schkoda</w:t>
      </w:r>
      <w:r w:rsidRPr="00B02860">
        <w:rPr>
          <w:rFonts w:ascii="Times New Roman" w:hAnsi="Times New Roman" w:cs="Times New Roman"/>
          <w:vertAlign w:val="superscript"/>
        </w:rPr>
        <w:t>1</w:t>
      </w:r>
      <w:r w:rsidRPr="00B02860">
        <w:rPr>
          <w:rFonts w:ascii="Times New Roman" w:hAnsi="Times New Roman" w:cs="Times New Roman"/>
        </w:rPr>
        <w:t>, Brian Horman</w:t>
      </w:r>
      <w:r w:rsidRPr="00B02860">
        <w:rPr>
          <w:rFonts w:ascii="Times New Roman" w:hAnsi="Times New Roman" w:cs="Times New Roman"/>
          <w:vertAlign w:val="superscript"/>
        </w:rPr>
        <w:t>1</w:t>
      </w:r>
      <w:r w:rsidRPr="00B0286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hannah Witchey</w:t>
      </w:r>
      <w:r w:rsidRPr="0067098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B02860">
        <w:rPr>
          <w:rFonts w:ascii="Times New Roman" w:hAnsi="Times New Roman" w:cs="Times New Roman"/>
        </w:rPr>
        <w:t xml:space="preserve"> </w:t>
      </w:r>
      <w:r w:rsidRPr="00F41C1A">
        <w:rPr>
          <w:rFonts w:ascii="Times New Roman" w:hAnsi="Times New Roman" w:cs="Times New Roman"/>
        </w:rPr>
        <w:t>Anton Jansson</w:t>
      </w:r>
      <w:r>
        <w:rPr>
          <w:rFonts w:ascii="Times New Roman" w:hAnsi="Times New Roman" w:cs="Times New Roman"/>
          <w:vertAlign w:val="superscript"/>
        </w:rPr>
        <w:t>3</w:t>
      </w:r>
      <w:r w:rsidRPr="00B0286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02860">
        <w:rPr>
          <w:rFonts w:ascii="Times New Roman" w:hAnsi="Times New Roman" w:cs="Times New Roman"/>
        </w:rPr>
        <w:t>Soraia</w:t>
      </w:r>
      <w:proofErr w:type="spellEnd"/>
      <w:r w:rsidRPr="00B02860">
        <w:rPr>
          <w:rFonts w:ascii="Times New Roman" w:hAnsi="Times New Roman" w:cs="Times New Roman"/>
        </w:rPr>
        <w:t xml:space="preserve"> Macari</w:t>
      </w:r>
      <w:r>
        <w:rPr>
          <w:rFonts w:ascii="Times New Roman" w:hAnsi="Times New Roman" w:cs="Times New Roman"/>
          <w:vertAlign w:val="superscript"/>
        </w:rPr>
        <w:t>4</w:t>
      </w:r>
      <w:r w:rsidRPr="00B02860">
        <w:rPr>
          <w:rFonts w:ascii="Times New Roman" w:hAnsi="Times New Roman" w:cs="Times New Roman"/>
        </w:rPr>
        <w:t xml:space="preserve">, and Heather </w:t>
      </w:r>
      <w:r>
        <w:rPr>
          <w:rFonts w:ascii="Times New Roman" w:hAnsi="Times New Roman" w:cs="Times New Roman"/>
        </w:rPr>
        <w:t xml:space="preserve">B. </w:t>
      </w:r>
      <w:r w:rsidRPr="00B02860">
        <w:rPr>
          <w:rFonts w:ascii="Times New Roman" w:hAnsi="Times New Roman" w:cs="Times New Roman"/>
        </w:rPr>
        <w:t>Patisaul</w:t>
      </w:r>
      <w:r w:rsidRPr="00B02860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</w:p>
    <w:p w14:paraId="5B650F10" w14:textId="77777777" w:rsidR="00103729" w:rsidRPr="00B02860" w:rsidRDefault="00103729" w:rsidP="00103729">
      <w:pPr>
        <w:spacing w:line="240" w:lineRule="auto"/>
        <w:rPr>
          <w:rFonts w:ascii="Times New Roman" w:hAnsi="Times New Roman" w:cs="Times New Roman"/>
        </w:rPr>
      </w:pPr>
      <w:r w:rsidRPr="00B02860">
        <w:rPr>
          <w:rFonts w:ascii="Times New Roman" w:hAnsi="Times New Roman" w:cs="Times New Roman"/>
          <w:vertAlign w:val="superscript"/>
        </w:rPr>
        <w:t>1</w:t>
      </w:r>
      <w:r w:rsidRPr="00B02860">
        <w:rPr>
          <w:rFonts w:ascii="Times New Roman" w:hAnsi="Times New Roman" w:cs="Times New Roman"/>
        </w:rPr>
        <w:t>Department of Biological Sciences, North Carolina State University, Raleigh, NC 27695, USA</w:t>
      </w:r>
    </w:p>
    <w:p w14:paraId="4EFFC2B0" w14:textId="77777777" w:rsidR="00103729" w:rsidRPr="00670984" w:rsidRDefault="00103729" w:rsidP="00103729">
      <w:pPr>
        <w:spacing w:line="240" w:lineRule="auto"/>
        <w:rPr>
          <w:rFonts w:ascii="Times New Roman" w:hAnsi="Times New Roman" w:cs="Times New Roman"/>
        </w:rPr>
      </w:pPr>
      <w:r w:rsidRPr="00670984">
        <w:rPr>
          <w:rFonts w:ascii="Times New Roman" w:hAnsi="Times New Roman" w:cs="Times New Roman"/>
          <w:vertAlign w:val="superscript"/>
        </w:rPr>
        <w:t>2</w:t>
      </w:r>
      <w:r w:rsidRPr="00670984">
        <w:rPr>
          <w:rFonts w:ascii="Times New Roman" w:hAnsi="Times New Roman" w:cs="Times New Roman"/>
        </w:rPr>
        <w:t>National Toxicology Program, National Institute of Environmental Health Sciences, Research Triangle Park, NC</w:t>
      </w:r>
    </w:p>
    <w:p w14:paraId="44DCA6AA" w14:textId="77777777" w:rsidR="00103729" w:rsidRPr="00B02860" w:rsidRDefault="00103729" w:rsidP="00103729">
      <w:pPr>
        <w:spacing w:line="240" w:lineRule="auto"/>
        <w:rPr>
          <w:rFonts w:ascii="Times New Roman" w:hAnsi="Times New Roman" w:cs="Times New Roman"/>
        </w:rPr>
      </w:pPr>
      <w:r w:rsidRPr="00F41C1A">
        <w:rPr>
          <w:rFonts w:ascii="Times New Roman" w:hAnsi="Times New Roman" w:cs="Times New Roman"/>
          <w:vertAlign w:val="superscript"/>
        </w:rPr>
        <w:t>3</w:t>
      </w:r>
      <w:r w:rsidRPr="00F41C1A">
        <w:rPr>
          <w:rFonts w:ascii="Times New Roman" w:hAnsi="Times New Roman" w:cs="Times New Roman"/>
        </w:rPr>
        <w:t>Analytical Instrumentation Facility, North Carolina State University, Raleigh, NC 27695, USA</w:t>
      </w:r>
    </w:p>
    <w:p w14:paraId="5FF2A198" w14:textId="77777777" w:rsidR="00103729" w:rsidRPr="00B02860" w:rsidRDefault="00103729" w:rsidP="0010372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B02860">
        <w:rPr>
          <w:rFonts w:ascii="Times New Roman" w:hAnsi="Times New Roman" w:cs="Times New Roman"/>
        </w:rPr>
        <w:t>Department of Restorative Dentistry, Federal University of Minas Gerais, Belo Horizonte, Minas Gerais, Brazil</w:t>
      </w:r>
    </w:p>
    <w:p w14:paraId="7A2E3C40" w14:textId="77777777" w:rsidR="00103729" w:rsidRPr="00B02860" w:rsidRDefault="00103729" w:rsidP="0010372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B02860">
        <w:rPr>
          <w:rFonts w:ascii="Times New Roman" w:hAnsi="Times New Roman" w:cs="Times New Roman"/>
        </w:rPr>
        <w:t>Center for Human Health and the Environment, North Carolina State University, Raleigh, NC 27695, USA</w:t>
      </w:r>
    </w:p>
    <w:p w14:paraId="258E26EC" w14:textId="77777777" w:rsidR="009B5A29" w:rsidRDefault="009B5A29" w:rsidP="009B5A2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ence: </w:t>
      </w:r>
      <w:hyperlink r:id="rId5" w:history="1">
        <w:r w:rsidRPr="00214671">
          <w:rPr>
            <w:rStyle w:val="Hyperlink"/>
            <w:rFonts w:ascii="Times New Roman" w:hAnsi="Times New Roman" w:cs="Times New Roman"/>
          </w:rPr>
          <w:t>hbpatisa@ncsu.edu</w:t>
        </w:r>
      </w:hyperlink>
    </w:p>
    <w:p w14:paraId="59780173" w14:textId="77777777" w:rsidR="009B5A29" w:rsidRDefault="009B5A29" w:rsidP="009B5A29">
      <w:pPr>
        <w:spacing w:line="240" w:lineRule="auto"/>
        <w:rPr>
          <w:rFonts w:ascii="Times New Roman" w:hAnsi="Times New Roman" w:cs="Times New Roman"/>
        </w:rPr>
      </w:pPr>
    </w:p>
    <w:p w14:paraId="6BDC912F" w14:textId="11CA7A2F" w:rsidR="009B5A29" w:rsidRDefault="009B5A29" w:rsidP="009B5A29">
      <w:pPr>
        <w:spacing w:line="240" w:lineRule="auto"/>
        <w:rPr>
          <w:rFonts w:ascii="Times New Roman" w:hAnsi="Times New Roman" w:cs="Times New Roman"/>
        </w:rPr>
      </w:pPr>
      <w:r w:rsidRPr="00B8103F">
        <w:rPr>
          <w:rFonts w:ascii="Times New Roman" w:hAnsi="Times New Roman" w:cs="Times New Roman"/>
          <w:b/>
          <w:bCs/>
        </w:rPr>
        <w:t>Key Terms</w:t>
      </w:r>
      <w:r>
        <w:rPr>
          <w:rFonts w:ascii="Times New Roman" w:hAnsi="Times New Roman" w:cs="Times New Roman"/>
        </w:rPr>
        <w:t xml:space="preserve">: Endocrine disrupting chemicals, flame retardants, sex difference, </w:t>
      </w:r>
      <w:proofErr w:type="spellStart"/>
      <w:r>
        <w:rPr>
          <w:rFonts w:ascii="Times New Roman" w:hAnsi="Times New Roman" w:cs="Times New Roman"/>
        </w:rPr>
        <w:t>osteotoxicology</w:t>
      </w:r>
      <w:proofErr w:type="spellEnd"/>
    </w:p>
    <w:p w14:paraId="5F416208" w14:textId="6A5AB26F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347C2AE2" w14:textId="5565C51B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3C478629" w14:textId="1EF29535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5B52E293" w14:textId="15CB16D1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3AAD3EF0" w14:textId="23543FCD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7220614E" w14:textId="5F41D243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7B2C47F3" w14:textId="6CD13FE4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328D0F88" w14:textId="68999810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676B9ED6" w14:textId="26B96FB4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32FF1ED0" w14:textId="004DE3EA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472D2D06" w14:textId="2B250EAF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47B106B9" w14:textId="6D5BB50E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723DCFB8" w14:textId="4856CCF0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45010035" w14:textId="5271D61B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50F8E106" w14:textId="77777777" w:rsidR="00AD4D45" w:rsidRDefault="00AD4D45" w:rsidP="009B5A29">
      <w:pPr>
        <w:spacing w:line="240" w:lineRule="auto"/>
        <w:rPr>
          <w:rFonts w:ascii="Times New Roman" w:hAnsi="Times New Roman" w:cs="Times New Roman"/>
        </w:rPr>
      </w:pPr>
    </w:p>
    <w:p w14:paraId="630B6BF8" w14:textId="0AF86524" w:rsidR="00103729" w:rsidRDefault="00AD4D45" w:rsidP="001037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4CBE63" w14:textId="7930D186" w:rsidR="00103729" w:rsidRDefault="00103729" w:rsidP="00103729">
      <w:pPr>
        <w:rPr>
          <w:rFonts w:ascii="Times New Roman" w:hAnsi="Times New Roman" w:cs="Times New Roman"/>
        </w:rPr>
      </w:pPr>
    </w:p>
    <w:p w14:paraId="7E55B44B" w14:textId="3D85B174" w:rsidR="00883744" w:rsidRPr="0078071A" w:rsidRDefault="00AA2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883744" w:rsidRPr="0088374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883744" w:rsidRPr="00883744">
        <w:rPr>
          <w:rFonts w:ascii="Times New Roman" w:hAnsi="Times New Roman" w:cs="Times New Roman"/>
          <w:b/>
          <w:bCs/>
        </w:rPr>
        <w:t>.</w:t>
      </w:r>
      <w:r w:rsidR="0078071A">
        <w:rPr>
          <w:rFonts w:ascii="Times New Roman" w:hAnsi="Times New Roman" w:cs="Times New Roman"/>
          <w:b/>
          <w:bCs/>
        </w:rPr>
        <w:t xml:space="preserve"> </w:t>
      </w:r>
      <w:r w:rsidR="0078071A">
        <w:rPr>
          <w:rFonts w:ascii="Times New Roman" w:hAnsi="Times New Roman" w:cs="Times New Roman"/>
        </w:rPr>
        <w:t xml:space="preserve">Description of skeletal parameters measured. </w:t>
      </w:r>
      <w:r w:rsidR="00883744" w:rsidRPr="0078071A">
        <w:rPr>
          <w:rFonts w:ascii="Times New Roman" w:hAnsi="Times New Roman" w:cs="Times New Roman"/>
        </w:rPr>
        <w:t xml:space="preserve"> </w:t>
      </w:r>
      <w:r w:rsidR="0078071A">
        <w:rPr>
          <w:rFonts w:ascii="Times New Roman" w:hAnsi="Times New Roman" w:cs="Times New Roman"/>
        </w:rPr>
        <w:t xml:space="preserve">Adapted from </w:t>
      </w:r>
      <w:proofErr w:type="spellStart"/>
      <w:r w:rsidR="0078071A">
        <w:rPr>
          <w:rFonts w:ascii="Times New Roman" w:hAnsi="Times New Roman" w:cs="Times New Roman"/>
        </w:rPr>
        <w:t>Bouxin</w:t>
      </w:r>
      <w:proofErr w:type="spellEnd"/>
      <w:r w:rsidR="0078071A">
        <w:rPr>
          <w:rFonts w:ascii="Times New Roman" w:hAnsi="Times New Roman" w:cs="Times New Roman"/>
        </w:rPr>
        <w:t xml:space="preserve"> et al 2010 and </w:t>
      </w:r>
      <w:r w:rsidR="00DB723A">
        <w:rPr>
          <w:rFonts w:ascii="Times New Roman" w:hAnsi="Times New Roman" w:cs="Times New Roman"/>
        </w:rPr>
        <w:t xml:space="preserve">Object Research Systems. </w:t>
      </w:r>
    </w:p>
    <w:tbl>
      <w:tblPr>
        <w:tblStyle w:val="TableGrid"/>
        <w:tblW w:w="10345" w:type="dxa"/>
        <w:tblInd w:w="-499" w:type="dxa"/>
        <w:tblLook w:val="04A0" w:firstRow="1" w:lastRow="0" w:firstColumn="1" w:lastColumn="0" w:noHBand="0" w:noVBand="1"/>
      </w:tblPr>
      <w:tblGrid>
        <w:gridCol w:w="2799"/>
        <w:gridCol w:w="1577"/>
        <w:gridCol w:w="1409"/>
        <w:gridCol w:w="4560"/>
      </w:tblGrid>
      <w:tr w:rsidR="00E14874" w:rsidRPr="00306C2F" w14:paraId="3F8F1D91" w14:textId="77777777" w:rsidTr="00A400F6">
        <w:tc>
          <w:tcPr>
            <w:tcW w:w="2799" w:type="dxa"/>
          </w:tcPr>
          <w:p w14:paraId="7B98EB04" w14:textId="120333F7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easured Parameter</w:t>
            </w:r>
          </w:p>
          <w:p w14:paraId="2895D7DD" w14:textId="5B739145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77" w:type="dxa"/>
          </w:tcPr>
          <w:p w14:paraId="01494A16" w14:textId="49AF2AEE" w:rsidR="00E14874" w:rsidRDefault="00E14874" w:rsidP="004115F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1409" w:type="dxa"/>
          </w:tcPr>
          <w:p w14:paraId="79CDA577" w14:textId="35C5D356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Unit</w:t>
            </w:r>
          </w:p>
        </w:tc>
        <w:tc>
          <w:tcPr>
            <w:tcW w:w="4560" w:type="dxa"/>
          </w:tcPr>
          <w:p w14:paraId="17870EDB" w14:textId="5971B22F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06C2F">
              <w:rPr>
                <w:rFonts w:ascii="Times New Roman" w:hAnsi="Times New Roman" w:cs="Times New Roman"/>
                <w:b/>
                <w:bCs/>
                <w:szCs w:val="24"/>
              </w:rPr>
              <w:t>Description</w:t>
            </w:r>
          </w:p>
        </w:tc>
      </w:tr>
      <w:tr w:rsidR="00E14874" w:rsidRPr="00306C2F" w14:paraId="099CF621" w14:textId="77777777" w:rsidTr="00A400F6">
        <w:tc>
          <w:tcPr>
            <w:tcW w:w="2799" w:type="dxa"/>
          </w:tcPr>
          <w:p w14:paraId="0BA7C187" w14:textId="77777777" w:rsidR="00E14874" w:rsidRPr="00306C2F" w:rsidRDefault="00E14874" w:rsidP="004115F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>Total volume</w:t>
            </w:r>
          </w:p>
          <w:p w14:paraId="706E1E69" w14:textId="77777777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77" w:type="dxa"/>
          </w:tcPr>
          <w:p w14:paraId="22911A4E" w14:textId="3ED1B156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TV</w:t>
            </w:r>
          </w:p>
        </w:tc>
        <w:tc>
          <w:tcPr>
            <w:tcW w:w="1409" w:type="dxa"/>
          </w:tcPr>
          <w:p w14:paraId="161D05C5" w14:textId="73ABD82D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3384">
              <w:rPr>
                <w:rFonts w:ascii="Times New Roman" w:hAnsi="Times New Roman" w:cs="Times New Roman"/>
                <w:color w:val="000000"/>
                <w:szCs w:val="24"/>
              </w:rPr>
              <w:t>µm³</w:t>
            </w:r>
          </w:p>
        </w:tc>
        <w:tc>
          <w:tcPr>
            <w:tcW w:w="4560" w:type="dxa"/>
          </w:tcPr>
          <w:p w14:paraId="62A52E24" w14:textId="419CADC5" w:rsidR="00E14874" w:rsidRPr="00306C2F" w:rsidRDefault="00E14874" w:rsidP="004115F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 xml:space="preserve">The volume of the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segmented </w:t>
            </w: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 xml:space="preserve">cortical and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marrow </w:t>
            </w: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>area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>computed from the input bone segmentation</w:t>
            </w:r>
            <w:r w:rsidR="001D548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  <w:p w14:paraId="4B91A113" w14:textId="77777777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4874" w:rsidRPr="00306C2F" w14:paraId="20E02066" w14:textId="77777777" w:rsidTr="00A400F6">
        <w:tc>
          <w:tcPr>
            <w:tcW w:w="2799" w:type="dxa"/>
          </w:tcPr>
          <w:p w14:paraId="384E3B70" w14:textId="77777777" w:rsidR="00E14874" w:rsidRPr="00306C2F" w:rsidRDefault="00E14874" w:rsidP="004115F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>Bone volume</w:t>
            </w:r>
          </w:p>
          <w:p w14:paraId="659AFA78" w14:textId="77777777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77" w:type="dxa"/>
          </w:tcPr>
          <w:p w14:paraId="3F5A35E3" w14:textId="3469AC29" w:rsidR="00E14874" w:rsidRPr="00DB723A" w:rsidRDefault="00E14874" w:rsidP="004115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V</w:t>
            </w:r>
          </w:p>
        </w:tc>
        <w:tc>
          <w:tcPr>
            <w:tcW w:w="1409" w:type="dxa"/>
          </w:tcPr>
          <w:p w14:paraId="4149C5B2" w14:textId="33AAED31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B723A">
              <w:rPr>
                <w:rFonts w:ascii="Times New Roman" w:hAnsi="Times New Roman" w:cs="Times New Roman"/>
                <w:color w:val="000000"/>
                <w:szCs w:val="24"/>
              </w:rPr>
              <w:t>µm³</w:t>
            </w:r>
          </w:p>
        </w:tc>
        <w:tc>
          <w:tcPr>
            <w:tcW w:w="4560" w:type="dxa"/>
          </w:tcPr>
          <w:p w14:paraId="217AF42A" w14:textId="72730312" w:rsidR="00E14874" w:rsidRPr="00306C2F" w:rsidRDefault="00E14874" w:rsidP="004115F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 xml:space="preserve">The volume of cortical and trabecular bone computed from the input bone </w:t>
            </w:r>
            <w:proofErr w:type="gramStart"/>
            <w:r w:rsidRPr="00306C2F">
              <w:rPr>
                <w:rFonts w:ascii="Times New Roman" w:hAnsi="Times New Roman" w:cs="Times New Roman"/>
                <w:color w:val="000000"/>
                <w:szCs w:val="24"/>
              </w:rPr>
              <w:t>segmentations</w:t>
            </w:r>
            <w:proofErr w:type="gramEnd"/>
          </w:p>
          <w:p w14:paraId="0587CD6D" w14:textId="77777777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4874" w:rsidRPr="00306C2F" w14:paraId="1F09C627" w14:textId="77777777" w:rsidTr="00A400F6">
        <w:tc>
          <w:tcPr>
            <w:tcW w:w="2799" w:type="dxa"/>
          </w:tcPr>
          <w:p w14:paraId="5147A286" w14:textId="59B114B3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Bone volume fraction</w:t>
            </w:r>
          </w:p>
        </w:tc>
        <w:tc>
          <w:tcPr>
            <w:tcW w:w="1577" w:type="dxa"/>
          </w:tcPr>
          <w:p w14:paraId="4EFFA7ED" w14:textId="452AFCA0" w:rsidR="00E1487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V/TV</w:t>
            </w:r>
          </w:p>
        </w:tc>
        <w:tc>
          <w:tcPr>
            <w:tcW w:w="1409" w:type="dxa"/>
          </w:tcPr>
          <w:p w14:paraId="0A9FC2D5" w14:textId="02D20B14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560" w:type="dxa"/>
          </w:tcPr>
          <w:p w14:paraId="4432D4BB" w14:textId="463216C1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ratio of the bone volume (BV) to the total volume (TV)</w:t>
            </w:r>
          </w:p>
        </w:tc>
      </w:tr>
      <w:tr w:rsidR="00E14874" w:rsidRPr="00306C2F" w14:paraId="4CE4A13F" w14:textId="77777777" w:rsidTr="00A400F6">
        <w:tc>
          <w:tcPr>
            <w:tcW w:w="2799" w:type="dxa"/>
          </w:tcPr>
          <w:p w14:paraId="02605F7D" w14:textId="1D8E7C2B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Average trabecular separation</w:t>
            </w:r>
          </w:p>
        </w:tc>
        <w:tc>
          <w:tcPr>
            <w:tcW w:w="1577" w:type="dxa"/>
          </w:tcPr>
          <w:p w14:paraId="078A4862" w14:textId="0DFDD543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Tb.Sp</w:t>
            </w:r>
            <w:proofErr w:type="spellEnd"/>
            <w:proofErr w:type="gramEnd"/>
          </w:p>
        </w:tc>
        <w:tc>
          <w:tcPr>
            <w:tcW w:w="1409" w:type="dxa"/>
          </w:tcPr>
          <w:p w14:paraId="21DC5718" w14:textId="40DA08A4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</w:t>
            </w:r>
          </w:p>
        </w:tc>
        <w:tc>
          <w:tcPr>
            <w:tcW w:w="4560" w:type="dxa"/>
          </w:tcPr>
          <w:p w14:paraId="463BF39C" w14:textId="2E021B41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mean distance between trabeculae, assessed using direct 3D methods</w:t>
            </w:r>
          </w:p>
        </w:tc>
      </w:tr>
      <w:tr w:rsidR="00E14874" w:rsidRPr="00306C2F" w14:paraId="4BADB677" w14:textId="77777777" w:rsidTr="00A400F6">
        <w:tc>
          <w:tcPr>
            <w:tcW w:w="2799" w:type="dxa"/>
          </w:tcPr>
          <w:p w14:paraId="685EE87A" w14:textId="728467C4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verage trabecular thickness</w:t>
            </w:r>
          </w:p>
        </w:tc>
        <w:tc>
          <w:tcPr>
            <w:tcW w:w="1577" w:type="dxa"/>
          </w:tcPr>
          <w:p w14:paraId="407AA3E9" w14:textId="3106A301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Tb.Th</w:t>
            </w:r>
            <w:proofErr w:type="spellEnd"/>
            <w:proofErr w:type="gramEnd"/>
          </w:p>
        </w:tc>
        <w:tc>
          <w:tcPr>
            <w:tcW w:w="1409" w:type="dxa"/>
          </w:tcPr>
          <w:p w14:paraId="1C097FD1" w14:textId="5F07920B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</w:t>
            </w:r>
          </w:p>
        </w:tc>
        <w:tc>
          <w:tcPr>
            <w:tcW w:w="4560" w:type="dxa"/>
          </w:tcPr>
          <w:p w14:paraId="33793331" w14:textId="46E9AAC4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E14874">
              <w:rPr>
                <w:rFonts w:ascii="Times New Roman" w:hAnsi="Times New Roman" w:cs="Times New Roman"/>
                <w:szCs w:val="24"/>
              </w:rPr>
              <w:t>The mean thickness of trabeculae, assessed using direct 3D methods.</w:t>
            </w:r>
          </w:p>
        </w:tc>
      </w:tr>
      <w:tr w:rsidR="00E14874" w:rsidRPr="00306C2F" w14:paraId="3914ED25" w14:textId="77777777" w:rsidTr="00A400F6">
        <w:tc>
          <w:tcPr>
            <w:tcW w:w="2799" w:type="dxa"/>
          </w:tcPr>
          <w:p w14:paraId="684DC175" w14:textId="785672FE" w:rsidR="00E14874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verage cortical thickness</w:t>
            </w:r>
          </w:p>
        </w:tc>
        <w:tc>
          <w:tcPr>
            <w:tcW w:w="1577" w:type="dxa"/>
          </w:tcPr>
          <w:p w14:paraId="5A2FB5D9" w14:textId="74B07529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Ct.Th</w:t>
            </w:r>
            <w:proofErr w:type="spellEnd"/>
            <w:proofErr w:type="gramEnd"/>
          </w:p>
        </w:tc>
        <w:tc>
          <w:tcPr>
            <w:tcW w:w="1409" w:type="dxa"/>
          </w:tcPr>
          <w:p w14:paraId="0A038B8F" w14:textId="3BEEFB69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</w:t>
            </w:r>
          </w:p>
        </w:tc>
        <w:tc>
          <w:tcPr>
            <w:tcW w:w="4560" w:type="dxa"/>
          </w:tcPr>
          <w:p w14:paraId="450DAF8F" w14:textId="768D6215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E14874">
              <w:rPr>
                <w:rFonts w:ascii="Times New Roman" w:hAnsi="Times New Roman" w:cs="Times New Roman"/>
                <w:szCs w:val="24"/>
              </w:rPr>
              <w:t>The mean thickness of cortical bone, assessed using direct 3D methods.</w:t>
            </w:r>
          </w:p>
        </w:tc>
      </w:tr>
      <w:tr w:rsidR="00E14874" w:rsidRPr="00306C2F" w14:paraId="7DC6BF6B" w14:textId="77777777" w:rsidTr="00A400F6">
        <w:tc>
          <w:tcPr>
            <w:tcW w:w="2799" w:type="dxa"/>
          </w:tcPr>
          <w:p w14:paraId="7A0AD788" w14:textId="48D09EFC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Average cortical area</w:t>
            </w:r>
          </w:p>
        </w:tc>
        <w:tc>
          <w:tcPr>
            <w:tcW w:w="1577" w:type="dxa"/>
          </w:tcPr>
          <w:p w14:paraId="4A38B4D2" w14:textId="6A4D8C5D" w:rsidR="00E14874" w:rsidRPr="00DB723A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Ct.Ar</w:t>
            </w:r>
            <w:proofErr w:type="spellEnd"/>
            <w:proofErr w:type="gramEnd"/>
          </w:p>
        </w:tc>
        <w:tc>
          <w:tcPr>
            <w:tcW w:w="1409" w:type="dxa"/>
          </w:tcPr>
          <w:p w14:paraId="09ADD65F" w14:textId="73602357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B723A">
              <w:rPr>
                <w:rFonts w:ascii="Times New Roman" w:hAnsi="Times New Roman" w:cs="Times New Roman"/>
                <w:szCs w:val="24"/>
              </w:rPr>
              <w:t>µm²</w:t>
            </w:r>
          </w:p>
        </w:tc>
        <w:tc>
          <w:tcPr>
            <w:tcW w:w="4560" w:type="dxa"/>
          </w:tcPr>
          <w:p w14:paraId="0CFB80F5" w14:textId="1D05FC54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mean cortical bone area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06C2F">
              <w:rPr>
                <w:rFonts w:ascii="Times New Roman" w:hAnsi="Times New Roman" w:cs="Times New Roman"/>
                <w:szCs w:val="24"/>
              </w:rPr>
              <w:t>computed as: cortical volume / length of the segmentation bounding box in the Z axis</w:t>
            </w:r>
          </w:p>
        </w:tc>
      </w:tr>
      <w:tr w:rsidR="00E14874" w:rsidRPr="00306C2F" w14:paraId="5A2CD9CD" w14:textId="77777777" w:rsidTr="00A400F6">
        <w:tc>
          <w:tcPr>
            <w:tcW w:w="2799" w:type="dxa"/>
          </w:tcPr>
          <w:p w14:paraId="4CAA57C4" w14:textId="17C843F7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Average marrow area</w:t>
            </w:r>
          </w:p>
        </w:tc>
        <w:tc>
          <w:tcPr>
            <w:tcW w:w="1577" w:type="dxa"/>
          </w:tcPr>
          <w:p w14:paraId="7C2E73C3" w14:textId="7F2A19A7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Ma.Ar</w:t>
            </w:r>
            <w:proofErr w:type="spellEnd"/>
            <w:proofErr w:type="gramEnd"/>
          </w:p>
        </w:tc>
        <w:tc>
          <w:tcPr>
            <w:tcW w:w="1409" w:type="dxa"/>
          </w:tcPr>
          <w:p w14:paraId="0C3028C3" w14:textId="7C7DABA2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1" w:name="OLE_LINK1"/>
            <w:r w:rsidRPr="00993384">
              <w:rPr>
                <w:rFonts w:ascii="Times New Roman" w:hAnsi="Times New Roman" w:cs="Times New Roman"/>
                <w:szCs w:val="24"/>
              </w:rPr>
              <w:t>µm²</w:t>
            </w:r>
            <w:bookmarkEnd w:id="1"/>
          </w:p>
        </w:tc>
        <w:tc>
          <w:tcPr>
            <w:tcW w:w="4560" w:type="dxa"/>
          </w:tcPr>
          <w:p w14:paraId="3DF5E99F" w14:textId="5AC5EDD8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 xml:space="preserve">The mean </w:t>
            </w:r>
            <w:r w:rsidR="00A305EB">
              <w:rPr>
                <w:rFonts w:ascii="Times New Roman" w:hAnsi="Times New Roman" w:cs="Times New Roman"/>
                <w:szCs w:val="24"/>
              </w:rPr>
              <w:t xml:space="preserve">marrow </w:t>
            </w:r>
            <w:r w:rsidRPr="00306C2F">
              <w:rPr>
                <w:rFonts w:ascii="Times New Roman" w:hAnsi="Times New Roman" w:cs="Times New Roman"/>
                <w:szCs w:val="24"/>
              </w:rPr>
              <w:t>(</w:t>
            </w:r>
            <w:r w:rsidR="00A305EB" w:rsidRPr="00306C2F">
              <w:rPr>
                <w:rFonts w:ascii="Times New Roman" w:hAnsi="Times New Roman" w:cs="Times New Roman"/>
                <w:szCs w:val="24"/>
              </w:rPr>
              <w:t>medullary</w:t>
            </w:r>
            <w:r w:rsidRPr="00306C2F">
              <w:rPr>
                <w:rFonts w:ascii="Times New Roman" w:hAnsi="Times New Roman" w:cs="Times New Roman"/>
                <w:szCs w:val="24"/>
              </w:rPr>
              <w:t>) area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06C2F">
              <w:rPr>
                <w:rFonts w:ascii="Times New Roman" w:hAnsi="Times New Roman" w:cs="Times New Roman"/>
                <w:szCs w:val="24"/>
              </w:rPr>
              <w:t>computed as: trabecular volume / length of the segmentation bounding box in the Z axis</w:t>
            </w:r>
          </w:p>
        </w:tc>
      </w:tr>
      <w:tr w:rsidR="00E14874" w:rsidRPr="00306C2F" w14:paraId="25166171" w14:textId="77777777" w:rsidTr="00A400F6">
        <w:tc>
          <w:tcPr>
            <w:tcW w:w="2799" w:type="dxa"/>
          </w:tcPr>
          <w:p w14:paraId="05AC812A" w14:textId="69A690C2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Average total area (cortical bone + marrow)</w:t>
            </w:r>
          </w:p>
        </w:tc>
        <w:tc>
          <w:tcPr>
            <w:tcW w:w="1577" w:type="dxa"/>
          </w:tcPr>
          <w:p w14:paraId="566875AC" w14:textId="01F79B15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Tt.Ar</w:t>
            </w:r>
            <w:proofErr w:type="spellEnd"/>
            <w:proofErr w:type="gramEnd"/>
          </w:p>
        </w:tc>
        <w:tc>
          <w:tcPr>
            <w:tcW w:w="1409" w:type="dxa"/>
          </w:tcPr>
          <w:p w14:paraId="284329A7" w14:textId="1D1C013E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²</w:t>
            </w:r>
          </w:p>
        </w:tc>
        <w:tc>
          <w:tcPr>
            <w:tcW w:w="4560" w:type="dxa"/>
          </w:tcPr>
          <w:p w14:paraId="45E3ED1E" w14:textId="2E986ABA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total cross-sectional area inside the periosteal envelop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306C2F">
              <w:rPr>
                <w:rFonts w:ascii="Times New Roman" w:hAnsi="Times New Roman" w:cs="Times New Roman"/>
                <w:szCs w:val="24"/>
              </w:rPr>
              <w:t xml:space="preserve"> measured for each transverse section</w:t>
            </w:r>
          </w:p>
        </w:tc>
      </w:tr>
      <w:tr w:rsidR="00E14874" w:rsidRPr="00306C2F" w14:paraId="7DE16DEE" w14:textId="77777777" w:rsidTr="00A400F6">
        <w:tc>
          <w:tcPr>
            <w:tcW w:w="2799" w:type="dxa"/>
          </w:tcPr>
          <w:p w14:paraId="23EF667B" w14:textId="4D540729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Average cortical area fraction</w:t>
            </w:r>
          </w:p>
        </w:tc>
        <w:tc>
          <w:tcPr>
            <w:tcW w:w="1577" w:type="dxa"/>
          </w:tcPr>
          <w:p w14:paraId="77DE40F2" w14:textId="6A53C629" w:rsidR="00E1487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Ct.Ar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t.Ar</w:t>
            </w:r>
            <w:proofErr w:type="spellEnd"/>
          </w:p>
        </w:tc>
        <w:tc>
          <w:tcPr>
            <w:tcW w:w="1409" w:type="dxa"/>
          </w:tcPr>
          <w:p w14:paraId="5EA1AF3A" w14:textId="007732A3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4560" w:type="dxa"/>
          </w:tcPr>
          <w:p w14:paraId="323B36E7" w14:textId="33A1BB78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ratio of the mean cortical area to the mean total area</w:t>
            </w:r>
          </w:p>
        </w:tc>
      </w:tr>
      <w:tr w:rsidR="00E14874" w:rsidRPr="00306C2F" w14:paraId="7C11AF44" w14:textId="77777777" w:rsidTr="00A400F6">
        <w:tc>
          <w:tcPr>
            <w:tcW w:w="2799" w:type="dxa"/>
          </w:tcPr>
          <w:p w14:paraId="4C433354" w14:textId="644F46CB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Periosteal surface (3D)</w:t>
            </w:r>
          </w:p>
        </w:tc>
        <w:tc>
          <w:tcPr>
            <w:tcW w:w="1577" w:type="dxa"/>
          </w:tcPr>
          <w:p w14:paraId="3FCF2499" w14:textId="1AE90573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s.S3D</w:t>
            </w:r>
          </w:p>
        </w:tc>
        <w:tc>
          <w:tcPr>
            <w:tcW w:w="1409" w:type="dxa"/>
          </w:tcPr>
          <w:p w14:paraId="62D7ABF7" w14:textId="246E8ACA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²</w:t>
            </w:r>
          </w:p>
        </w:tc>
        <w:tc>
          <w:tcPr>
            <w:tcW w:w="4560" w:type="dxa"/>
          </w:tcPr>
          <w:p w14:paraId="4914FEB3" w14:textId="7BCC2C98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total surface area of the periosteum</w:t>
            </w:r>
          </w:p>
        </w:tc>
      </w:tr>
      <w:tr w:rsidR="00E14874" w:rsidRPr="00306C2F" w14:paraId="44B12261" w14:textId="77777777" w:rsidTr="00A400F6">
        <w:tc>
          <w:tcPr>
            <w:tcW w:w="2799" w:type="dxa"/>
          </w:tcPr>
          <w:p w14:paraId="4D7DBF56" w14:textId="47064266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Endocortical surface (3D)</w:t>
            </w:r>
          </w:p>
        </w:tc>
        <w:tc>
          <w:tcPr>
            <w:tcW w:w="1577" w:type="dxa"/>
          </w:tcPr>
          <w:p w14:paraId="2C2AD565" w14:textId="5B394FF9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c.S3D</w:t>
            </w:r>
          </w:p>
        </w:tc>
        <w:tc>
          <w:tcPr>
            <w:tcW w:w="1409" w:type="dxa"/>
          </w:tcPr>
          <w:p w14:paraId="520600A2" w14:textId="08BBEAC9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²</w:t>
            </w:r>
          </w:p>
        </w:tc>
        <w:tc>
          <w:tcPr>
            <w:tcW w:w="4560" w:type="dxa"/>
          </w:tcPr>
          <w:p w14:paraId="6C2214FD" w14:textId="06ED208A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 xml:space="preserve">The total surface area of the </w:t>
            </w:r>
            <w:proofErr w:type="spellStart"/>
            <w:r w:rsidRPr="00306C2F">
              <w:rPr>
                <w:rFonts w:ascii="Times New Roman" w:hAnsi="Times New Roman" w:cs="Times New Roman"/>
                <w:szCs w:val="24"/>
              </w:rPr>
              <w:t>endocortex</w:t>
            </w:r>
            <w:proofErr w:type="spellEnd"/>
          </w:p>
        </w:tc>
      </w:tr>
      <w:tr w:rsidR="00E14874" w:rsidRPr="00306C2F" w14:paraId="615D94D9" w14:textId="77777777" w:rsidTr="00A400F6">
        <w:tc>
          <w:tcPr>
            <w:tcW w:w="2799" w:type="dxa"/>
          </w:tcPr>
          <w:p w14:paraId="5A80AEB1" w14:textId="6B6BA942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Periosteal perimeter</w:t>
            </w:r>
          </w:p>
        </w:tc>
        <w:tc>
          <w:tcPr>
            <w:tcW w:w="1577" w:type="dxa"/>
          </w:tcPr>
          <w:p w14:paraId="53651E47" w14:textId="7C987F3B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Ps.Pm</w:t>
            </w:r>
            <w:proofErr w:type="spellEnd"/>
            <w:proofErr w:type="gramEnd"/>
          </w:p>
        </w:tc>
        <w:tc>
          <w:tcPr>
            <w:tcW w:w="1409" w:type="dxa"/>
          </w:tcPr>
          <w:p w14:paraId="518C9BC7" w14:textId="02495C43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</w:t>
            </w:r>
          </w:p>
        </w:tc>
        <w:tc>
          <w:tcPr>
            <w:tcW w:w="4560" w:type="dxa"/>
          </w:tcPr>
          <w:p w14:paraId="15BA92C5" w14:textId="4B533106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The total perimeter of the periosteum</w:t>
            </w:r>
          </w:p>
        </w:tc>
      </w:tr>
      <w:tr w:rsidR="00E14874" w:rsidRPr="00306C2F" w14:paraId="3DCC8857" w14:textId="77777777" w:rsidTr="00A400F6">
        <w:tc>
          <w:tcPr>
            <w:tcW w:w="2799" w:type="dxa"/>
          </w:tcPr>
          <w:p w14:paraId="5E2444D6" w14:textId="42A24B3D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>Endocortical perimeter</w:t>
            </w:r>
          </w:p>
        </w:tc>
        <w:tc>
          <w:tcPr>
            <w:tcW w:w="1577" w:type="dxa"/>
          </w:tcPr>
          <w:p w14:paraId="71B512CF" w14:textId="0FAB9A8C" w:rsidR="00E14874" w:rsidRPr="00993384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4"/>
              </w:rPr>
              <w:t>Ec.Pm</w:t>
            </w:r>
            <w:proofErr w:type="spellEnd"/>
            <w:proofErr w:type="gramEnd"/>
          </w:p>
        </w:tc>
        <w:tc>
          <w:tcPr>
            <w:tcW w:w="1409" w:type="dxa"/>
          </w:tcPr>
          <w:p w14:paraId="4D367343" w14:textId="69475C84" w:rsidR="00E14874" w:rsidRPr="00306C2F" w:rsidRDefault="00E14874" w:rsidP="004115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3384">
              <w:rPr>
                <w:rFonts w:ascii="Times New Roman" w:hAnsi="Times New Roman" w:cs="Times New Roman"/>
                <w:szCs w:val="24"/>
              </w:rPr>
              <w:t>µm</w:t>
            </w:r>
          </w:p>
        </w:tc>
        <w:tc>
          <w:tcPr>
            <w:tcW w:w="4560" w:type="dxa"/>
          </w:tcPr>
          <w:p w14:paraId="3071B72F" w14:textId="1A411104" w:rsidR="00E14874" w:rsidRPr="00306C2F" w:rsidRDefault="00E14874" w:rsidP="004115FC">
            <w:pPr>
              <w:rPr>
                <w:rFonts w:ascii="Times New Roman" w:hAnsi="Times New Roman" w:cs="Times New Roman"/>
                <w:szCs w:val="24"/>
              </w:rPr>
            </w:pPr>
            <w:r w:rsidRPr="00306C2F">
              <w:rPr>
                <w:rFonts w:ascii="Times New Roman" w:hAnsi="Times New Roman" w:cs="Times New Roman"/>
                <w:szCs w:val="24"/>
              </w:rPr>
              <w:t xml:space="preserve">The total perimeter of the </w:t>
            </w:r>
            <w:proofErr w:type="spellStart"/>
            <w:r w:rsidRPr="00306C2F">
              <w:rPr>
                <w:rFonts w:ascii="Times New Roman" w:hAnsi="Times New Roman" w:cs="Times New Roman"/>
                <w:szCs w:val="24"/>
              </w:rPr>
              <w:t>endocorte</w:t>
            </w:r>
            <w:r>
              <w:rPr>
                <w:rFonts w:ascii="Times New Roman" w:hAnsi="Times New Roman" w:cs="Times New Roman"/>
                <w:szCs w:val="24"/>
              </w:rPr>
              <w:t>x</w:t>
            </w:r>
            <w:proofErr w:type="spellEnd"/>
          </w:p>
        </w:tc>
      </w:tr>
    </w:tbl>
    <w:p w14:paraId="11AA031F" w14:textId="68149B2A" w:rsidR="009B5A29" w:rsidRDefault="009B5A29">
      <w:pPr>
        <w:rPr>
          <w:rFonts w:ascii="Times New Roman" w:hAnsi="Times New Roman" w:cs="Times New Roman"/>
        </w:rPr>
      </w:pPr>
    </w:p>
    <w:p w14:paraId="799189AC" w14:textId="5F5B8F82" w:rsidR="00883744" w:rsidRDefault="00883744">
      <w:pPr>
        <w:rPr>
          <w:rFonts w:ascii="Times New Roman" w:hAnsi="Times New Roman" w:cs="Times New Roman"/>
        </w:rPr>
      </w:pPr>
    </w:p>
    <w:p w14:paraId="569D4A2A" w14:textId="6B330239" w:rsidR="00883744" w:rsidRDefault="00883744">
      <w:pPr>
        <w:rPr>
          <w:rFonts w:ascii="Times New Roman" w:hAnsi="Times New Roman" w:cs="Times New Roman"/>
        </w:rPr>
      </w:pPr>
    </w:p>
    <w:p w14:paraId="1EE9442A" w14:textId="75E8B1AE" w:rsidR="00883744" w:rsidRDefault="00883744">
      <w:pPr>
        <w:rPr>
          <w:rFonts w:ascii="Times New Roman" w:hAnsi="Times New Roman" w:cs="Times New Roman"/>
        </w:rPr>
      </w:pPr>
    </w:p>
    <w:p w14:paraId="7AF569C7" w14:textId="33E7E404" w:rsidR="00883744" w:rsidRDefault="00883744">
      <w:pPr>
        <w:rPr>
          <w:rFonts w:ascii="Times New Roman" w:hAnsi="Times New Roman" w:cs="Times New Roman"/>
        </w:rPr>
      </w:pPr>
    </w:p>
    <w:p w14:paraId="32E58B77" w14:textId="03F81CB3" w:rsidR="003B410D" w:rsidRPr="00AA2043" w:rsidRDefault="003B410D">
      <w:pPr>
        <w:rPr>
          <w:rFonts w:ascii="Times New Roman" w:hAnsi="Times New Roman" w:cs="Times New Roman"/>
        </w:rPr>
      </w:pPr>
    </w:p>
    <w:sectPr w:rsidR="003B410D" w:rsidRPr="00AA2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06"/>
    <w:rsid w:val="00014AE0"/>
    <w:rsid w:val="000651A0"/>
    <w:rsid w:val="00067FE0"/>
    <w:rsid w:val="0007443E"/>
    <w:rsid w:val="00091A89"/>
    <w:rsid w:val="000949E3"/>
    <w:rsid w:val="000A755E"/>
    <w:rsid w:val="000C5591"/>
    <w:rsid w:val="000D7A53"/>
    <w:rsid w:val="000E1FB1"/>
    <w:rsid w:val="000E294E"/>
    <w:rsid w:val="000F41E8"/>
    <w:rsid w:val="00103729"/>
    <w:rsid w:val="001368EB"/>
    <w:rsid w:val="001377AD"/>
    <w:rsid w:val="001520BE"/>
    <w:rsid w:val="00157825"/>
    <w:rsid w:val="00160EC8"/>
    <w:rsid w:val="00161852"/>
    <w:rsid w:val="00175B1A"/>
    <w:rsid w:val="001C03D4"/>
    <w:rsid w:val="001C4F4D"/>
    <w:rsid w:val="001D5489"/>
    <w:rsid w:val="001D56F1"/>
    <w:rsid w:val="001D789B"/>
    <w:rsid w:val="001E047B"/>
    <w:rsid w:val="001E76D9"/>
    <w:rsid w:val="00201EC8"/>
    <w:rsid w:val="00206917"/>
    <w:rsid w:val="00224135"/>
    <w:rsid w:val="00231730"/>
    <w:rsid w:val="00244A29"/>
    <w:rsid w:val="002525C3"/>
    <w:rsid w:val="002526A4"/>
    <w:rsid w:val="0028033A"/>
    <w:rsid w:val="002833DB"/>
    <w:rsid w:val="002870EC"/>
    <w:rsid w:val="002A49B5"/>
    <w:rsid w:val="002B0586"/>
    <w:rsid w:val="002D0F76"/>
    <w:rsid w:val="002D349C"/>
    <w:rsid w:val="002E2B52"/>
    <w:rsid w:val="002E7F25"/>
    <w:rsid w:val="00306C2F"/>
    <w:rsid w:val="00307F40"/>
    <w:rsid w:val="00313E93"/>
    <w:rsid w:val="00332F09"/>
    <w:rsid w:val="003704D8"/>
    <w:rsid w:val="00383E5D"/>
    <w:rsid w:val="0038507F"/>
    <w:rsid w:val="003A0787"/>
    <w:rsid w:val="003A6D92"/>
    <w:rsid w:val="003B410D"/>
    <w:rsid w:val="003E0170"/>
    <w:rsid w:val="003F3A7B"/>
    <w:rsid w:val="004115FC"/>
    <w:rsid w:val="00416391"/>
    <w:rsid w:val="0044117F"/>
    <w:rsid w:val="00446997"/>
    <w:rsid w:val="00464E27"/>
    <w:rsid w:val="004849C5"/>
    <w:rsid w:val="00493333"/>
    <w:rsid w:val="00494D4B"/>
    <w:rsid w:val="0049680B"/>
    <w:rsid w:val="004A0894"/>
    <w:rsid w:val="004C192A"/>
    <w:rsid w:val="004C48E6"/>
    <w:rsid w:val="004E031B"/>
    <w:rsid w:val="005116E8"/>
    <w:rsid w:val="00523AD8"/>
    <w:rsid w:val="00524799"/>
    <w:rsid w:val="00550F86"/>
    <w:rsid w:val="00561550"/>
    <w:rsid w:val="00570D3D"/>
    <w:rsid w:val="005B10F7"/>
    <w:rsid w:val="005E2446"/>
    <w:rsid w:val="0063291D"/>
    <w:rsid w:val="006332E0"/>
    <w:rsid w:val="00651522"/>
    <w:rsid w:val="00661CA1"/>
    <w:rsid w:val="006665B2"/>
    <w:rsid w:val="006716DE"/>
    <w:rsid w:val="006A74CE"/>
    <w:rsid w:val="006C1EEC"/>
    <w:rsid w:val="006D1A21"/>
    <w:rsid w:val="006E29AD"/>
    <w:rsid w:val="006F48A7"/>
    <w:rsid w:val="006F6845"/>
    <w:rsid w:val="00701A31"/>
    <w:rsid w:val="00723AA5"/>
    <w:rsid w:val="00741EF6"/>
    <w:rsid w:val="007436B7"/>
    <w:rsid w:val="0076293F"/>
    <w:rsid w:val="0078071A"/>
    <w:rsid w:val="0078697B"/>
    <w:rsid w:val="007A7606"/>
    <w:rsid w:val="007B62C6"/>
    <w:rsid w:val="007C2FB5"/>
    <w:rsid w:val="007D12EE"/>
    <w:rsid w:val="007E3D6B"/>
    <w:rsid w:val="007F33C4"/>
    <w:rsid w:val="00814B43"/>
    <w:rsid w:val="008302AC"/>
    <w:rsid w:val="00831EFD"/>
    <w:rsid w:val="00853B99"/>
    <w:rsid w:val="0086432E"/>
    <w:rsid w:val="008675CA"/>
    <w:rsid w:val="0088289B"/>
    <w:rsid w:val="00883744"/>
    <w:rsid w:val="00890D66"/>
    <w:rsid w:val="008B63E5"/>
    <w:rsid w:val="008F2796"/>
    <w:rsid w:val="0090528F"/>
    <w:rsid w:val="00914C73"/>
    <w:rsid w:val="00934BAD"/>
    <w:rsid w:val="00957E9E"/>
    <w:rsid w:val="009620AE"/>
    <w:rsid w:val="00980F9D"/>
    <w:rsid w:val="00992873"/>
    <w:rsid w:val="00993384"/>
    <w:rsid w:val="00996F2F"/>
    <w:rsid w:val="00996F7B"/>
    <w:rsid w:val="009A4E70"/>
    <w:rsid w:val="009B2ECF"/>
    <w:rsid w:val="009B5A29"/>
    <w:rsid w:val="009C0B66"/>
    <w:rsid w:val="009C16E7"/>
    <w:rsid w:val="009D13D5"/>
    <w:rsid w:val="009D2B26"/>
    <w:rsid w:val="009E149F"/>
    <w:rsid w:val="00A10EF8"/>
    <w:rsid w:val="00A305EB"/>
    <w:rsid w:val="00A400F6"/>
    <w:rsid w:val="00A401B2"/>
    <w:rsid w:val="00A42F1F"/>
    <w:rsid w:val="00A55648"/>
    <w:rsid w:val="00A70504"/>
    <w:rsid w:val="00A807C6"/>
    <w:rsid w:val="00A87632"/>
    <w:rsid w:val="00A90D8F"/>
    <w:rsid w:val="00AA0146"/>
    <w:rsid w:val="00AA2043"/>
    <w:rsid w:val="00AA222D"/>
    <w:rsid w:val="00AC154F"/>
    <w:rsid w:val="00AC3580"/>
    <w:rsid w:val="00AD4D45"/>
    <w:rsid w:val="00AE3B55"/>
    <w:rsid w:val="00AF6E39"/>
    <w:rsid w:val="00B22610"/>
    <w:rsid w:val="00B61F8E"/>
    <w:rsid w:val="00B97994"/>
    <w:rsid w:val="00BE0458"/>
    <w:rsid w:val="00C070DE"/>
    <w:rsid w:val="00C15518"/>
    <w:rsid w:val="00C23395"/>
    <w:rsid w:val="00C242C3"/>
    <w:rsid w:val="00C257F1"/>
    <w:rsid w:val="00C26AEB"/>
    <w:rsid w:val="00C27ED4"/>
    <w:rsid w:val="00C27F2A"/>
    <w:rsid w:val="00C75AA1"/>
    <w:rsid w:val="00C8425B"/>
    <w:rsid w:val="00CE4DD1"/>
    <w:rsid w:val="00CF0534"/>
    <w:rsid w:val="00D156E4"/>
    <w:rsid w:val="00D204BE"/>
    <w:rsid w:val="00D82138"/>
    <w:rsid w:val="00D85D6A"/>
    <w:rsid w:val="00D94B55"/>
    <w:rsid w:val="00DA3627"/>
    <w:rsid w:val="00DB723A"/>
    <w:rsid w:val="00DF3B24"/>
    <w:rsid w:val="00E14874"/>
    <w:rsid w:val="00E15806"/>
    <w:rsid w:val="00E27BA6"/>
    <w:rsid w:val="00E6206E"/>
    <w:rsid w:val="00E719D0"/>
    <w:rsid w:val="00EC371C"/>
    <w:rsid w:val="00ED68E8"/>
    <w:rsid w:val="00EE11B4"/>
    <w:rsid w:val="00EF3A6A"/>
    <w:rsid w:val="00F31A7C"/>
    <w:rsid w:val="00F41C1A"/>
    <w:rsid w:val="00F65ACD"/>
    <w:rsid w:val="00F75A29"/>
    <w:rsid w:val="00F83BAE"/>
    <w:rsid w:val="00FA5A76"/>
    <w:rsid w:val="00FB111C"/>
    <w:rsid w:val="00FC470B"/>
    <w:rsid w:val="00FC6A17"/>
    <w:rsid w:val="00FF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1B3A"/>
  <w15:chartTrackingRefBased/>
  <w15:docId w15:val="{32B10438-9742-4829-B4B8-CE26B412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5A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01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3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62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B111C"/>
    <w:rPr>
      <w:color w:val="808080"/>
    </w:rPr>
  </w:style>
  <w:style w:type="character" w:customStyle="1" w:styleId="ng-binding">
    <w:name w:val="ng-binding"/>
    <w:basedOn w:val="DefaultParagraphFont"/>
    <w:rsid w:val="00224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bpatisa@nc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878AD-D168-4F21-9E77-C09C9BF98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</dc:creator>
  <cp:keywords/>
  <dc:description/>
  <cp:lastModifiedBy>Stacy</cp:lastModifiedBy>
  <cp:revision>2</cp:revision>
  <dcterms:created xsi:type="dcterms:W3CDTF">2023-06-19T21:52:00Z</dcterms:created>
  <dcterms:modified xsi:type="dcterms:W3CDTF">2023-06-19T21:52:00Z</dcterms:modified>
</cp:coreProperties>
</file>